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9D1C3" w14:textId="77777777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Figure legend</w:t>
      </w:r>
      <w:r w:rsidRPr="007567F7">
        <w:rPr>
          <w:rFonts w:ascii="宋体" w:eastAsia="宋体" w:hAnsi="宋体" w:cs="宋体" w:hint="eastAsia"/>
          <w:sz w:val="24"/>
          <w:szCs w:val="24"/>
          <w:lang w:eastAsia="en-US"/>
        </w:rPr>
        <w:t>：</w:t>
      </w:r>
    </w:p>
    <w:p w14:paraId="7360ECB8" w14:textId="77777777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Fig. 1 Hub genes and their protein-protein interactions. </w:t>
      </w:r>
    </w:p>
    <w:p w14:paraId="36FC1C3B" w14:textId="5FEB6295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Fig. 2. KEGG and GO enrichment results. The horizontal axis shows the enrichment ratio. The shape of the dots indicate</w:t>
      </w:r>
      <w:r w:rsidR="00E66B89" w:rsidRPr="00E66B89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s</w:t>
      </w: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 the gene counts, while the color represents the significance of the enrichment results.</w:t>
      </w:r>
    </w:p>
    <w:p w14:paraId="57759F49" w14:textId="77777777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Fig. 3 Delta area curve of consensus clustering, indicating the relative change in area under the cumulative distribution function (CDF) curve for each category number k compared with k–1. The horizontal axis represents the category number </w:t>
      </w:r>
      <w:proofErr w:type="gramStart"/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k</w:t>
      </w:r>
      <w:proofErr w:type="gramEnd"/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 and the vertical axis represents the relative change in area under the CDF curve.</w:t>
      </w:r>
    </w:p>
    <w:p w14:paraId="106C0242" w14:textId="5DB0317B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Fig. 4 Hub gene: Heatmap depicting consensus clustering solution (k = 3) for 14 hub genes in 24 samples (n = 24). Heatmap of hub gene expression in different subgroups: red represents high expression and blue represents low expression. Ferroptosis gene: Heatmap depicting the consensus clustering solution (k = 3) for 24 ferroptosis-related genes in 24 samples (n = 24). </w:t>
      </w:r>
    </w:p>
    <w:p w14:paraId="1C43D352" w14:textId="3A6D7B2E" w:rsidR="007567F7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Fig. 5 </w:t>
      </w:r>
      <w:proofErr w:type="gramStart"/>
      <w:r w:rsidR="006A786A" w:rsidRPr="006A786A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C</w:t>
      </w:r>
      <w:r w:rsidR="006A786A">
        <w:rPr>
          <w:rFonts w:ascii="宋体" w:eastAsia="宋体" w:hAnsi="宋体" w:cs="宋体" w:hint="eastAsia"/>
          <w:sz w:val="24"/>
          <w:szCs w:val="24"/>
        </w:rPr>
        <w:t>)</w:t>
      </w: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Venn</w:t>
      </w:r>
      <w:proofErr w:type="gramEnd"/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 map showing the crosstalk between corresponding unsupervised cluster groups.</w:t>
      </w:r>
      <w:r w:rsidR="007567F7" w:rsidRPr="007567F7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 Here, different colors represent different groups</w:t>
      </w:r>
      <w:r w:rsidR="006A786A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.</w:t>
      </w:r>
      <w:r w:rsidR="007567F7" w:rsidRPr="007567F7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 </w:t>
      </w:r>
      <w:r w:rsidR="006A786A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A, B, </w:t>
      </w:r>
      <w:proofErr w:type="spellStart"/>
      <w:r w:rsidR="006A786A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D</w:t>
      </w:r>
      <w:r w:rsidR="006A786A" w:rsidRPr="006A786A">
        <w:rPr>
          <w:rFonts w:ascii="宋体" w:eastAsia="宋体" w:hAnsi="宋体" w:cs="宋体" w:hint="eastAsia"/>
          <w:sz w:val="24"/>
          <w:szCs w:val="24"/>
          <w:lang w:eastAsia="en-US"/>
        </w:rPr>
        <w:t>）</w:t>
      </w:r>
      <w:r w:rsidR="006A786A" w:rsidRPr="006A786A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T</w:t>
      </w:r>
      <w:r w:rsidR="006A786A" w:rsidRPr="006A786A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he</w:t>
      </w:r>
      <w:proofErr w:type="spellEnd"/>
      <w:r w:rsidR="006A786A" w:rsidRPr="006A786A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 ferroptosis related genes express</w:t>
      </w:r>
      <w:r w:rsidR="006A786A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ing</w:t>
      </w:r>
      <w:r w:rsidR="006A786A" w:rsidRPr="006A786A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 value in </w:t>
      </w:r>
      <w:proofErr w:type="gramStart"/>
      <w:r w:rsidR="006A786A" w:rsidRPr="006A786A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sub groups</w:t>
      </w:r>
      <w:proofErr w:type="gramEnd"/>
      <w:r w:rsidR="006A786A" w:rsidRPr="006A786A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.</w:t>
      </w:r>
      <w:r w:rsidR="007567F7" w:rsidRPr="007567F7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 Asterisks represent levels of significance; *p</w:t>
      </w:r>
      <w:r w:rsidR="007567F7"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 </w:t>
      </w:r>
      <w:r w:rsidR="007567F7" w:rsidRPr="007567F7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&lt;</w:t>
      </w:r>
      <w:r w:rsidR="007567F7"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 </w:t>
      </w:r>
      <w:r w:rsidR="007567F7" w:rsidRPr="007567F7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0.05, **p</w:t>
      </w:r>
      <w:r w:rsidR="007567F7"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 </w:t>
      </w:r>
      <w:r w:rsidR="007567F7" w:rsidRPr="007567F7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&lt;</w:t>
      </w:r>
      <w:r w:rsidR="007567F7"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 </w:t>
      </w:r>
      <w:r w:rsidR="007567F7" w:rsidRPr="007567F7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0.01, ***p</w:t>
      </w:r>
      <w:r w:rsidR="007567F7"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 </w:t>
      </w:r>
      <w:r w:rsidR="007567F7" w:rsidRPr="007567F7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&lt;</w:t>
      </w:r>
      <w:r w:rsidR="007567F7"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 </w:t>
      </w:r>
      <w:r w:rsidR="007567F7" w:rsidRPr="007567F7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0.001.</w:t>
      </w:r>
    </w:p>
    <w:p w14:paraId="0C7BFD8B" w14:textId="77777777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Fig. 6 Volcano map showing the differentially expressed miRNAs</w:t>
      </w:r>
    </w:p>
    <w:p w14:paraId="0BBA832F" w14:textId="77777777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Fig. 7 KEGG and GO enrichment results. The horizontal axis indicates the p-value. The shape of the dots and colors show the gene counts. </w:t>
      </w:r>
    </w:p>
    <w:p w14:paraId="043C98D0" w14:textId="547C734B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Fig. 8 </w:t>
      </w:r>
      <w:r w:rsidR="00170B7E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A) </w:t>
      </w: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Venn map with the crosstalk between target genes and hub genes</w:t>
      </w:r>
      <w:r w:rsidR="00170B7E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. B)</w:t>
      </w: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 indicating the miR-30 family expression difference between SCLC and normal cells</w:t>
      </w:r>
      <w:r w:rsidR="00E66B89">
        <w:rPr>
          <w:rFonts w:ascii="MinionPro-Regular2" w:eastAsia="Times New Roman" w:hAnsi="MinionPro-Regular2" w:cs="Times New Roman"/>
          <w:sz w:val="24"/>
          <w:szCs w:val="24"/>
          <w:lang w:eastAsia="en-US"/>
        </w:rPr>
        <w:t>.</w:t>
      </w:r>
    </w:p>
    <w:p w14:paraId="754B27A5" w14:textId="77777777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Fig. 9 Methylation of KIF11 status between SCLC and normal cells.</w:t>
      </w:r>
    </w:p>
    <w:p w14:paraId="3EE1C62C" w14:textId="38D21690" w:rsidR="006B09AA" w:rsidRPr="007567F7" w:rsidRDefault="006B09AA" w:rsidP="007567F7">
      <w:pPr>
        <w:ind w:left="720"/>
        <w:jc w:val="both"/>
        <w:rPr>
          <w:rFonts w:ascii="MinionPro-Regular2" w:eastAsia="Times New Roman" w:hAnsi="MinionPro-Regular2" w:cs="Times New Roman"/>
          <w:sz w:val="24"/>
          <w:szCs w:val="24"/>
          <w:lang w:eastAsia="en-US"/>
        </w:rPr>
      </w:pP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Fig. 10 Comparison of KIF11 expression in </w:t>
      </w:r>
      <w:r w:rsidR="00673CF2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patients with </w:t>
      </w: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>SCLC</w:t>
      </w:r>
      <w:r w:rsidR="00673CF2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 (A)</w:t>
      </w:r>
      <w:r w:rsidRPr="007567F7">
        <w:rPr>
          <w:rFonts w:ascii="MinionPro-Regular2" w:eastAsia="Times New Roman" w:hAnsi="MinionPro-Regular2" w:cs="Times New Roman" w:hint="eastAsia"/>
          <w:sz w:val="24"/>
          <w:szCs w:val="24"/>
          <w:lang w:eastAsia="en-US"/>
        </w:rPr>
        <w:t xml:space="preserve"> and other cell lines</w:t>
      </w:r>
      <w:r w:rsidR="00673CF2">
        <w:rPr>
          <w:rFonts w:ascii="MinionPro-Regular2" w:eastAsia="Times New Roman" w:hAnsi="MinionPro-Regular2" w:cs="Times New Roman"/>
          <w:sz w:val="24"/>
          <w:szCs w:val="24"/>
          <w:lang w:eastAsia="en-US"/>
        </w:rPr>
        <w:t xml:space="preserve"> (B).</w:t>
      </w:r>
    </w:p>
    <w:sectPr w:rsidR="006B09AA" w:rsidRPr="00756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21299" w14:textId="77777777" w:rsidR="003127DA" w:rsidRDefault="003127DA" w:rsidP="00E66B89">
      <w:r>
        <w:separator/>
      </w:r>
    </w:p>
  </w:endnote>
  <w:endnote w:type="continuationSeparator" w:id="0">
    <w:p w14:paraId="4292A5E3" w14:textId="77777777" w:rsidR="003127DA" w:rsidRDefault="003127DA" w:rsidP="00E6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D5EB2" w14:textId="77777777" w:rsidR="003127DA" w:rsidRDefault="003127DA" w:rsidP="00E66B89">
      <w:r>
        <w:separator/>
      </w:r>
    </w:p>
  </w:footnote>
  <w:footnote w:type="continuationSeparator" w:id="0">
    <w:p w14:paraId="1A47A9AB" w14:textId="77777777" w:rsidR="003127DA" w:rsidRDefault="003127DA" w:rsidP="00E66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AA"/>
    <w:rsid w:val="00170B7E"/>
    <w:rsid w:val="003127DA"/>
    <w:rsid w:val="00673CF2"/>
    <w:rsid w:val="006A786A"/>
    <w:rsid w:val="006B09AA"/>
    <w:rsid w:val="007567F7"/>
    <w:rsid w:val="00DB3AC3"/>
    <w:rsid w:val="00E6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53E5E"/>
  <w15:chartTrackingRefBased/>
  <w15:docId w15:val="{AE551D7E-9C99-4D6E-9AE2-3BD6E2E0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9AA"/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567F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7567F7"/>
  </w:style>
  <w:style w:type="character" w:customStyle="1" w:styleId="a5">
    <w:name w:val="批注文字 字符"/>
    <w:basedOn w:val="a0"/>
    <w:link w:val="a4"/>
    <w:uiPriority w:val="99"/>
    <w:semiHidden/>
    <w:rsid w:val="007567F7"/>
    <w:rPr>
      <w:kern w:val="0"/>
      <w:sz w:val="22"/>
    </w:rPr>
  </w:style>
  <w:style w:type="paragraph" w:styleId="a6">
    <w:name w:val="header"/>
    <w:basedOn w:val="a"/>
    <w:link w:val="a7"/>
    <w:uiPriority w:val="99"/>
    <w:unhideWhenUsed/>
    <w:rsid w:val="00E6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66B89"/>
    <w:rPr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66B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66B89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2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Yuefeng</dc:creator>
  <cp:keywords/>
  <dc:description/>
  <cp:lastModifiedBy>Wu, Yuefeng</cp:lastModifiedBy>
  <cp:revision>6</cp:revision>
  <dcterms:created xsi:type="dcterms:W3CDTF">2021-06-18T05:30:00Z</dcterms:created>
  <dcterms:modified xsi:type="dcterms:W3CDTF">2021-06-23T08:29:00Z</dcterms:modified>
</cp:coreProperties>
</file>